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8D9" w:rsidRPr="006744A5" w:rsidRDefault="000C2260" w:rsidP="00D238D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7 </w:t>
      </w:r>
      <w:r w:rsidR="00D238D9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D238D9" w:rsidRPr="006744A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D238D9" w:rsidRPr="006744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D238D9" w:rsidRPr="00CD63CC">
        <w:rPr>
          <w:rFonts w:ascii="Times New Roman" w:hAnsi="Times New Roman" w:cs="Times New Roman"/>
          <w:b/>
          <w:sz w:val="24"/>
          <w:szCs w:val="24"/>
          <w:lang w:val="en-US"/>
        </w:rPr>
        <w:t>Pearson correlations between individual-specific B-W scores for assessm</w:t>
      </w:r>
      <w:bookmarkStart w:id="0" w:name="_GoBack"/>
      <w:bookmarkEnd w:id="0"/>
      <w:r w:rsidR="00D238D9" w:rsidRPr="00CD63CC">
        <w:rPr>
          <w:rFonts w:ascii="Times New Roman" w:hAnsi="Times New Roman" w:cs="Times New Roman"/>
          <w:b/>
          <w:sz w:val="24"/>
          <w:szCs w:val="24"/>
          <w:lang w:val="en-US"/>
        </w:rPr>
        <w:t>ent attributes</w:t>
      </w:r>
      <w:proofErr w:type="gramEnd"/>
      <w:r w:rsidR="00CD63CC" w:rsidRPr="00CD63C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128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"/>
        <w:gridCol w:w="1945"/>
        <w:gridCol w:w="724"/>
        <w:gridCol w:w="870"/>
        <w:gridCol w:w="869"/>
        <w:gridCol w:w="870"/>
        <w:gridCol w:w="869"/>
        <w:gridCol w:w="870"/>
        <w:gridCol w:w="869"/>
        <w:gridCol w:w="870"/>
        <w:gridCol w:w="869"/>
        <w:gridCol w:w="724"/>
        <w:gridCol w:w="846"/>
        <w:gridCol w:w="724"/>
        <w:gridCol w:w="579"/>
      </w:tblGrid>
      <w:tr w:rsidR="00D238D9" w:rsidRPr="00B84AFF" w:rsidTr="00250E4A">
        <w:trPr>
          <w:trHeight w:val="236"/>
        </w:trPr>
        <w:tc>
          <w:tcPr>
            <w:tcW w:w="2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</w:pPr>
            <w:proofErr w:type="spellStart"/>
            <w:r w:rsidRPr="00B84AFF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Assessment</w:t>
            </w:r>
            <w:proofErr w:type="spellEnd"/>
            <w:r w:rsidRPr="00B84AFF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 xml:space="preserve"> </w:t>
            </w:r>
            <w:proofErr w:type="spellStart"/>
            <w:r w:rsidRPr="00B84AFF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attributes</w:t>
            </w:r>
            <w:proofErr w:type="spellEnd"/>
            <w:r w:rsidRPr="00B84AFF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 xml:space="preserve"> 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1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2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3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4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5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6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7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8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9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1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11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12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Cs/>
                <w:color w:val="000000"/>
                <w:lang w:eastAsia="es-CL"/>
              </w:rPr>
              <w:t>13</w:t>
            </w:r>
          </w:p>
        </w:tc>
      </w:tr>
      <w:tr w:rsidR="00D238D9" w:rsidRPr="00B84AFF" w:rsidTr="00250E4A">
        <w:trPr>
          <w:trHeight w:val="28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ast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</w:tr>
      <w:tr w:rsidR="00D238D9" w:rsidRPr="00B84AFF" w:rsidTr="00250E4A">
        <w:trPr>
          <w:trHeight w:val="28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Valid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</w:tr>
      <w:tr w:rsidR="00D238D9" w:rsidRPr="00B84AFF" w:rsidTr="00250E4A">
        <w:trPr>
          <w:trHeight w:val="29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3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afe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2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</w:tr>
      <w:tr w:rsidR="00D238D9" w:rsidRPr="00B84AFF" w:rsidTr="00250E4A">
        <w:trPr>
          <w:trHeight w:val="28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ecis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</w:tr>
      <w:tr w:rsidR="00D238D9" w:rsidRPr="00B84AFF" w:rsidTr="00250E4A">
        <w:trPr>
          <w:trHeight w:val="28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5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ertinent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</w:tr>
      <w:tr w:rsidR="00D238D9" w:rsidRPr="00B84AFF" w:rsidTr="00250E4A">
        <w:trPr>
          <w:trHeight w:val="29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imple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0.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0.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</w:tr>
      <w:tr w:rsidR="00D238D9" w:rsidRPr="00B84AFF" w:rsidTr="00250E4A">
        <w:trPr>
          <w:trHeight w:val="29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7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Realistic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0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</w:tr>
      <w:tr w:rsidR="00D238D9" w:rsidRPr="00B84AFF" w:rsidTr="00250E4A">
        <w:trPr>
          <w:trHeight w:val="29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8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Analytical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2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</w:tr>
      <w:tr w:rsidR="00D238D9" w:rsidRPr="00B84AFF" w:rsidTr="00250E4A">
        <w:trPr>
          <w:trHeight w:val="29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9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Promoter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</w:tr>
      <w:tr w:rsidR="00D238D9" w:rsidRPr="00B84AFF" w:rsidTr="00250E4A">
        <w:trPr>
          <w:trHeight w:val="29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riving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0.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0.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</w:tr>
      <w:tr w:rsidR="00D238D9" w:rsidRPr="00B84AFF" w:rsidTr="00250E4A">
        <w:trPr>
          <w:trHeight w:val="29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1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Strategic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</w:tr>
      <w:tr w:rsidR="00D238D9" w:rsidRPr="00B84AFF" w:rsidTr="00250E4A">
        <w:trPr>
          <w:trHeight w:val="295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2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requent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0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</w:tr>
      <w:tr w:rsidR="00D238D9" w:rsidRPr="00B84AFF" w:rsidTr="00250E4A">
        <w:trPr>
          <w:trHeight w:val="295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3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ollective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3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1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3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4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3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0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0.1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0.3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0.2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CL"/>
              </w:rPr>
              <w:t>-0.2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-0.0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B84AF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1</w:t>
            </w:r>
          </w:p>
        </w:tc>
      </w:tr>
      <w:tr w:rsidR="00D238D9" w:rsidRPr="00B84AFF" w:rsidTr="00250E4A">
        <w:trPr>
          <w:trHeight w:val="202"/>
        </w:trPr>
        <w:tc>
          <w:tcPr>
            <w:tcW w:w="12878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38D9" w:rsidRPr="00B84AFF" w:rsidRDefault="00D238D9" w:rsidP="00250E4A">
            <w:pPr>
              <w:rPr>
                <w:rFonts w:ascii="Times New Roman" w:hAnsi="Times New Roman" w:cs="Times New Roman"/>
                <w:lang w:val="en-US"/>
              </w:rPr>
            </w:pPr>
            <w:r w:rsidRPr="00B84AFF">
              <w:rPr>
                <w:rFonts w:ascii="Times New Roman" w:hAnsi="Times New Roman" w:cs="Times New Roman"/>
                <w:b/>
                <w:i/>
                <w:lang w:val="en-US"/>
              </w:rPr>
              <w:t>Note:</w:t>
            </w:r>
            <w:r w:rsidRPr="00B84AFF">
              <w:rPr>
                <w:rFonts w:ascii="Times New Roman" w:hAnsi="Times New Roman" w:cs="Times New Roman"/>
                <w:lang w:val="en-US"/>
              </w:rPr>
              <w:t xml:space="preserve"> Bolded values indicate statistical significance at the 0.05 level or lower.</w:t>
            </w:r>
          </w:p>
          <w:p w:rsidR="00D238D9" w:rsidRPr="00B84AFF" w:rsidRDefault="00D238D9" w:rsidP="00250E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</w:p>
        </w:tc>
      </w:tr>
    </w:tbl>
    <w:p w:rsidR="0078660C" w:rsidRDefault="00B84AFF"/>
    <w:sectPr w:rsidR="0078660C" w:rsidSect="00D238D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8D9"/>
    <w:rsid w:val="000C2260"/>
    <w:rsid w:val="00664355"/>
    <w:rsid w:val="00B84AFF"/>
    <w:rsid w:val="00CD63CC"/>
    <w:rsid w:val="00D238D9"/>
    <w:rsid w:val="00EA369E"/>
    <w:rsid w:val="00F12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.Monteza</dc:creator>
  <cp:lastModifiedBy>Diego.Monteza</cp:lastModifiedBy>
  <cp:revision>4</cp:revision>
  <dcterms:created xsi:type="dcterms:W3CDTF">2022-05-19T16:43:00Z</dcterms:created>
  <dcterms:modified xsi:type="dcterms:W3CDTF">2022-08-04T01:29:00Z</dcterms:modified>
</cp:coreProperties>
</file>